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41"/>
        <w:gridCol w:w="130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641"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0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641"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0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641"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0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6-55</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641"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0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81-87</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641"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0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81-87</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641"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0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08-11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5"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641"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0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96-10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641"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0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99-10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641"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19-12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5"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641"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25-131</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641"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0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33-141</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641"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0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43-149</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641"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51-16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641"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0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66-169</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641"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0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641"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0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69-173</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641"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0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bookmarkStart w:id="0" w:name="_GoBack"/>
            <w:bookmarkEnd w:id="0"/>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641"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0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90-19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641"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0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5"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641"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0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91-192</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641"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0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92-19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641"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0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66-270</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641"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0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198-20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641"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0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00-20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5"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641"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0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10-21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641"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0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210-21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641"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0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210-211</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641"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0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s210-2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5"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641"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0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24-24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641"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0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w:t>
            </w:r>
            <w:r>
              <w:rPr>
                <w:rFonts w:hint="eastAsia" w:ascii="Arial" w:hAnsi="Arial" w:eastAsia="宋体" w:cs="Arial"/>
                <w:color w:val="auto"/>
                <w:sz w:val="18"/>
                <w:szCs w:val="18"/>
                <w:lang w:val="en-US" w:eastAsia="zh-CN"/>
              </w:rPr>
              <w:t>218-22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641"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0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49-252</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641"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0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52-254</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641"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0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66-27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641"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0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272-277</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641"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0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391-39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641"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0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399-40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641"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0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396-39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9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30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641"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0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90-94</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5"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641"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0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94</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641"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07"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641"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0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428</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5"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641"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0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43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5"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641"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0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s425</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BEF4520"/>
    <w:rsid w:val="22A9373A"/>
    <w:rsid w:val="32EB121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33</Words>
  <Characters>5857</Characters>
  <Lines>50</Lines>
  <Paragraphs>14</Paragraphs>
  <TotalTime>1</TotalTime>
  <ScaleCrop>false</ScaleCrop>
  <LinksUpToDate>false</LinksUpToDate>
  <CharactersWithSpaces>679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向</cp:lastModifiedBy>
  <cp:lastPrinted>2020-11-24T03:02:00Z</cp:lastPrinted>
  <dcterms:modified xsi:type="dcterms:W3CDTF">2026-02-10T15:45:2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D45C9547E3AC4FB9980ACD3733D5894A_13</vt:lpwstr>
  </property>
  <property fmtid="{D5CDD505-2E9C-101B-9397-08002B2CF9AE}" pid="4" name="KSOTemplateDocerSaveRecord">
    <vt:lpwstr>eyJoZGlkIjoiYjg1OTJjMzUzNDNhZWIwN2UwYmUxN2NjZDYyZTVmYTAiLCJ1c2VySWQiOiIxMTIzNjYyMzM3In0=</vt:lpwstr>
  </property>
</Properties>
</file>